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DC3D4" w14:textId="2860266C" w:rsidR="00B12D1F" w:rsidRPr="0038019E" w:rsidRDefault="00B12D1F" w:rsidP="0057781D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57781D" w14:paraId="5674D7AC" w14:textId="77777777" w:rsidTr="00635F4F">
        <w:tc>
          <w:tcPr>
            <w:tcW w:w="9016" w:type="dxa"/>
            <w:gridSpan w:val="2"/>
          </w:tcPr>
          <w:p w14:paraId="139BAE27" w14:textId="124EE612" w:rsidR="0057781D" w:rsidRDefault="0057781D" w:rsidP="0057781D">
            <w:r>
              <w:t>Theme</w:t>
            </w:r>
          </w:p>
        </w:tc>
      </w:tr>
      <w:tr w:rsidR="0057781D" w14:paraId="5E61076F" w14:textId="77777777" w:rsidTr="00B901DF">
        <w:tc>
          <w:tcPr>
            <w:tcW w:w="9016" w:type="dxa"/>
            <w:gridSpan w:val="2"/>
            <w:shd w:val="clear" w:color="auto" w:fill="9CC2E5" w:themeFill="accent5" w:themeFillTint="99"/>
          </w:tcPr>
          <w:p w14:paraId="42700448" w14:textId="66EEB053" w:rsidR="0057781D" w:rsidRPr="00320E1C" w:rsidRDefault="00320E1C" w:rsidP="0057781D">
            <w:pPr>
              <w:rPr>
                <w:b/>
                <w:bCs/>
              </w:rPr>
            </w:pPr>
            <w:r w:rsidRPr="00320E1C">
              <w:rPr>
                <w:b/>
                <w:bCs/>
              </w:rPr>
              <w:t>Understanding of the role</w:t>
            </w:r>
          </w:p>
        </w:tc>
      </w:tr>
      <w:tr w:rsidR="0057781D" w14:paraId="6B1DAEC4" w14:textId="77777777" w:rsidTr="00491258">
        <w:tc>
          <w:tcPr>
            <w:tcW w:w="3539" w:type="dxa"/>
          </w:tcPr>
          <w:p w14:paraId="4B671FE4" w14:textId="68E9CAE5" w:rsidR="0057781D" w:rsidRPr="0057781D" w:rsidRDefault="0057781D" w:rsidP="0057781D">
            <w:pPr>
              <w:rPr>
                <w:b/>
                <w:bCs/>
              </w:rPr>
            </w:pPr>
            <w:r w:rsidRPr="0057781D">
              <w:rPr>
                <w:b/>
                <w:bCs/>
              </w:rPr>
              <w:t>Question</w:t>
            </w:r>
          </w:p>
        </w:tc>
        <w:tc>
          <w:tcPr>
            <w:tcW w:w="5477" w:type="dxa"/>
          </w:tcPr>
          <w:p w14:paraId="4E3F3D40" w14:textId="1823BFD0" w:rsidR="0057781D" w:rsidRPr="0057781D" w:rsidRDefault="0057781D" w:rsidP="0057781D">
            <w:pPr>
              <w:rPr>
                <w:b/>
                <w:bCs/>
              </w:rPr>
            </w:pPr>
            <w:r w:rsidRPr="0057781D">
              <w:rPr>
                <w:b/>
                <w:bCs/>
              </w:rPr>
              <w:t>Probe</w:t>
            </w:r>
          </w:p>
        </w:tc>
      </w:tr>
      <w:tr w:rsidR="0057781D" w14:paraId="31646DD5" w14:textId="77777777" w:rsidTr="00491258">
        <w:tc>
          <w:tcPr>
            <w:tcW w:w="3539" w:type="dxa"/>
          </w:tcPr>
          <w:p w14:paraId="6CC69255" w14:textId="73E271A6" w:rsidR="0057781D" w:rsidRDefault="0057781D" w:rsidP="0057781D">
            <w:r>
              <w:t>What is your understanding of what a Data Custodian’s role is?</w:t>
            </w:r>
          </w:p>
        </w:tc>
        <w:tc>
          <w:tcPr>
            <w:tcW w:w="5477" w:type="dxa"/>
          </w:tcPr>
          <w:p w14:paraId="0413395E" w14:textId="122F0264" w:rsidR="0057781D" w:rsidRDefault="0057781D" w:rsidP="0057781D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What are your responsibilities?</w:t>
            </w:r>
          </w:p>
          <w:p w14:paraId="307B780B" w14:textId="0BB8FCF0" w:rsidR="00320E1C" w:rsidRDefault="00320E1C" w:rsidP="0057781D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Do you feel you have the confidence and appropriate training for this role?</w:t>
            </w:r>
          </w:p>
          <w:p w14:paraId="77C38987" w14:textId="77777777" w:rsidR="0057781D" w:rsidRDefault="0057781D" w:rsidP="0057781D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What level of authority do you have currently or would like to have in the future?</w:t>
            </w:r>
          </w:p>
          <w:p w14:paraId="18E8ADE8" w14:textId="19BA111B" w:rsidR="0057781D" w:rsidRDefault="0057781D" w:rsidP="00320E1C">
            <w:pPr>
              <w:pStyle w:val="ListParagraph"/>
              <w:ind w:left="343"/>
            </w:pPr>
          </w:p>
        </w:tc>
      </w:tr>
      <w:tr w:rsidR="0015648D" w14:paraId="4BB5F41E" w14:textId="77777777" w:rsidTr="00491258">
        <w:tc>
          <w:tcPr>
            <w:tcW w:w="3539" w:type="dxa"/>
          </w:tcPr>
          <w:p w14:paraId="2C7FD521" w14:textId="65351602" w:rsidR="0015648D" w:rsidRDefault="00F60C96" w:rsidP="0057781D">
            <w:r>
              <w:t>How long have you been in the role?</w:t>
            </w:r>
          </w:p>
        </w:tc>
        <w:tc>
          <w:tcPr>
            <w:tcW w:w="5477" w:type="dxa"/>
          </w:tcPr>
          <w:p w14:paraId="0004E4EF" w14:textId="77777777" w:rsidR="00F60C96" w:rsidRDefault="00F60C96" w:rsidP="00B04AFD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Identify their title</w:t>
            </w:r>
          </w:p>
          <w:p w14:paraId="0CF4CE1B" w14:textId="77777777" w:rsidR="00B04AFD" w:rsidRDefault="00B04AFD" w:rsidP="00B04AFD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Ascertain how they got into the role.</w:t>
            </w:r>
          </w:p>
          <w:p w14:paraId="26A275A2" w14:textId="77777777" w:rsidR="00524EE2" w:rsidRDefault="00B04AFD" w:rsidP="00524EE2">
            <w:pPr>
              <w:pStyle w:val="ListParagraph"/>
              <w:numPr>
                <w:ilvl w:val="1"/>
                <w:numId w:val="1"/>
              </w:numPr>
              <w:ind w:left="768"/>
            </w:pPr>
            <w:r>
              <w:t>Promoted from within (skills developed over time?)</w:t>
            </w:r>
          </w:p>
          <w:p w14:paraId="21DF44AD" w14:textId="77777777" w:rsidR="0015648D" w:rsidRDefault="00B04AFD" w:rsidP="00524EE2">
            <w:pPr>
              <w:pStyle w:val="ListParagraph"/>
              <w:numPr>
                <w:ilvl w:val="1"/>
                <w:numId w:val="1"/>
              </w:numPr>
              <w:ind w:left="768"/>
            </w:pPr>
            <w:r>
              <w:t>Already had the skills and training and came from an external organisation</w:t>
            </w:r>
          </w:p>
          <w:p w14:paraId="45AF824D" w14:textId="77777777" w:rsidR="00D01EFF" w:rsidRDefault="00D01EFF" w:rsidP="00D01EFF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How many datasets are you responsible for?</w:t>
            </w:r>
          </w:p>
          <w:p w14:paraId="3F200D95" w14:textId="7926AC0B" w:rsidR="00B901DF" w:rsidRDefault="00B901DF" w:rsidP="00D01EFF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Is there redundancy built into data custodianship?</w:t>
            </w:r>
          </w:p>
        </w:tc>
      </w:tr>
      <w:tr w:rsidR="001A2F05" w14:paraId="040F35AB" w14:textId="77777777" w:rsidTr="00491258">
        <w:tc>
          <w:tcPr>
            <w:tcW w:w="3539" w:type="dxa"/>
          </w:tcPr>
          <w:p w14:paraId="60AD7276" w14:textId="207880C8" w:rsidR="001A2F05" w:rsidRDefault="001A2F05" w:rsidP="001A2F05">
            <w:r>
              <w:t>Do you have a strategy mentor?</w:t>
            </w:r>
          </w:p>
        </w:tc>
        <w:tc>
          <w:tcPr>
            <w:tcW w:w="5477" w:type="dxa"/>
          </w:tcPr>
          <w:p w14:paraId="49F13F8A" w14:textId="77777777" w:rsidR="001A2F05" w:rsidRDefault="001A2F05" w:rsidP="001A2F05">
            <w:pPr>
              <w:pStyle w:val="ListParagraph"/>
              <w:numPr>
                <w:ilvl w:val="0"/>
                <w:numId w:val="7"/>
              </w:numPr>
              <w:ind w:left="343"/>
            </w:pPr>
            <w:r>
              <w:t>Does your organisation have a digital / data strategy?</w:t>
            </w:r>
          </w:p>
          <w:p w14:paraId="790D0895" w14:textId="471F6487" w:rsidR="001A2F05" w:rsidRDefault="001A2F05" w:rsidP="001A2F05">
            <w:pPr>
              <w:pStyle w:val="ListParagraph"/>
              <w:numPr>
                <w:ilvl w:val="0"/>
                <w:numId w:val="1"/>
              </w:numPr>
              <w:ind w:left="343"/>
            </w:pPr>
            <w:r>
              <w:t>Who would you model your data strategy after?</w:t>
            </w:r>
          </w:p>
        </w:tc>
      </w:tr>
      <w:tr w:rsidR="0057781D" w14:paraId="2F8B4B2A" w14:textId="77777777" w:rsidTr="00B901DF">
        <w:tc>
          <w:tcPr>
            <w:tcW w:w="9016" w:type="dxa"/>
            <w:gridSpan w:val="2"/>
            <w:shd w:val="clear" w:color="auto" w:fill="9CC2E5" w:themeFill="accent5" w:themeFillTint="99"/>
          </w:tcPr>
          <w:p w14:paraId="55CCDEC7" w14:textId="5C0E0382" w:rsidR="0057781D" w:rsidRPr="00320E1C" w:rsidRDefault="00320E1C" w:rsidP="0057781D">
            <w:pPr>
              <w:rPr>
                <w:b/>
                <w:bCs/>
              </w:rPr>
            </w:pPr>
            <w:r w:rsidRPr="00320E1C">
              <w:rPr>
                <w:b/>
                <w:bCs/>
              </w:rPr>
              <w:t>Barriers to the role</w:t>
            </w:r>
          </w:p>
        </w:tc>
      </w:tr>
      <w:tr w:rsidR="0057781D" w14:paraId="5472DE4A" w14:textId="77777777" w:rsidTr="00491258">
        <w:tc>
          <w:tcPr>
            <w:tcW w:w="3539" w:type="dxa"/>
          </w:tcPr>
          <w:p w14:paraId="6BDE8F4F" w14:textId="7D4D0E9E" w:rsidR="0057781D" w:rsidRDefault="0057781D" w:rsidP="0057781D">
            <w:r>
              <w:t xml:space="preserve">What are </w:t>
            </w:r>
            <w:r w:rsidR="00320E1C">
              <w:t>some of the barriers that prevent you doing your role</w:t>
            </w:r>
          </w:p>
        </w:tc>
        <w:tc>
          <w:tcPr>
            <w:tcW w:w="5477" w:type="dxa"/>
          </w:tcPr>
          <w:p w14:paraId="79663B70" w14:textId="1E12166A" w:rsidR="0057781D" w:rsidRDefault="00320E1C" w:rsidP="00320E1C">
            <w:pPr>
              <w:pStyle w:val="ListParagraph"/>
              <w:numPr>
                <w:ilvl w:val="0"/>
                <w:numId w:val="2"/>
              </w:numPr>
              <w:ind w:left="343"/>
            </w:pPr>
            <w:r>
              <w:t>On average how long does it take for a data request to be processed?</w:t>
            </w:r>
          </w:p>
          <w:p w14:paraId="7E21B2DC" w14:textId="77777777" w:rsidR="00320E1C" w:rsidRDefault="00320E1C" w:rsidP="00320E1C">
            <w:pPr>
              <w:pStyle w:val="ListParagraph"/>
              <w:numPr>
                <w:ilvl w:val="0"/>
                <w:numId w:val="2"/>
              </w:numPr>
              <w:ind w:left="343"/>
            </w:pPr>
            <w:r>
              <w:t xml:space="preserve">Is there an </w:t>
            </w:r>
            <w:r w:rsidR="00183840">
              <w:t>established governance and approval process?</w:t>
            </w:r>
          </w:p>
          <w:p w14:paraId="753D2AD5" w14:textId="77777777" w:rsidR="00183840" w:rsidRDefault="00183840" w:rsidP="00183840">
            <w:pPr>
              <w:pStyle w:val="ListParagraph"/>
              <w:numPr>
                <w:ilvl w:val="1"/>
                <w:numId w:val="2"/>
              </w:numPr>
              <w:ind w:left="626"/>
            </w:pPr>
            <w:r>
              <w:t>Is it transparent to the requestor?</w:t>
            </w:r>
          </w:p>
          <w:p w14:paraId="3FE0D9BB" w14:textId="0E507557" w:rsidR="00183840" w:rsidRDefault="00183840" w:rsidP="00183840">
            <w:pPr>
              <w:pStyle w:val="ListParagraph"/>
              <w:numPr>
                <w:ilvl w:val="0"/>
                <w:numId w:val="2"/>
              </w:numPr>
              <w:ind w:left="343"/>
            </w:pPr>
            <w:r>
              <w:t>Is it possible to fast-track requests depending on the priority (</w:t>
            </w:r>
            <w:r w:rsidR="008F3DD1">
              <w:t>i.e.,</w:t>
            </w:r>
            <w:r>
              <w:t xml:space="preserve"> ministerial</w:t>
            </w:r>
            <w:r w:rsidR="002F331D">
              <w:t xml:space="preserve">, </w:t>
            </w:r>
            <w:r w:rsidR="00491258">
              <w:t>or internal request)?</w:t>
            </w:r>
          </w:p>
          <w:p w14:paraId="5CA87E8C" w14:textId="77777777" w:rsidR="007D6276" w:rsidRPr="00491258" w:rsidRDefault="00D161F7" w:rsidP="00183840">
            <w:pPr>
              <w:pStyle w:val="ListParagraph"/>
              <w:numPr>
                <w:ilvl w:val="0"/>
                <w:numId w:val="2"/>
              </w:numPr>
              <w:ind w:left="343"/>
              <w:rPr>
                <w:u w:val="single"/>
              </w:rPr>
            </w:pPr>
            <w:r w:rsidRPr="00491258">
              <w:rPr>
                <w:u w:val="single"/>
              </w:rPr>
              <w:t>Potential probes:</w:t>
            </w:r>
          </w:p>
          <w:p w14:paraId="0C010CF0" w14:textId="07D4A026" w:rsidR="00546379" w:rsidRDefault="00546379" w:rsidP="00546379">
            <w:pPr>
              <w:pStyle w:val="ListParagraph"/>
              <w:numPr>
                <w:ilvl w:val="0"/>
                <w:numId w:val="2"/>
              </w:numPr>
            </w:pPr>
            <w:r>
              <w:t>Company - Cultural (</w:t>
            </w:r>
            <w:r w:rsidR="00491258">
              <w:t>i.e.,</w:t>
            </w:r>
            <w:r>
              <w:t xml:space="preserve"> sharing requirements come from the top?)</w:t>
            </w:r>
          </w:p>
          <w:p w14:paraId="1F5A0CBC" w14:textId="77777777" w:rsidR="00546379" w:rsidRDefault="00546379" w:rsidP="00546379">
            <w:pPr>
              <w:pStyle w:val="ListParagraph"/>
              <w:numPr>
                <w:ilvl w:val="0"/>
                <w:numId w:val="2"/>
              </w:numPr>
            </w:pPr>
            <w:r>
              <w:t>Legislation and regulation impediments?</w:t>
            </w:r>
          </w:p>
          <w:p w14:paraId="5CA74EF4" w14:textId="77777777" w:rsidR="00546379" w:rsidRDefault="00546379" w:rsidP="00546379">
            <w:pPr>
              <w:pStyle w:val="ListParagraph"/>
              <w:numPr>
                <w:ilvl w:val="0"/>
                <w:numId w:val="2"/>
              </w:numPr>
            </w:pPr>
            <w:r>
              <w:t>Consumer - Privacy, security</w:t>
            </w:r>
          </w:p>
          <w:p w14:paraId="198CCB7F" w14:textId="77777777" w:rsidR="00546379" w:rsidRDefault="00546379" w:rsidP="00546379">
            <w:pPr>
              <w:pStyle w:val="ListParagraph"/>
              <w:numPr>
                <w:ilvl w:val="0"/>
                <w:numId w:val="2"/>
              </w:numPr>
            </w:pPr>
            <w:r>
              <w:t>Competence managing risk</w:t>
            </w:r>
          </w:p>
          <w:p w14:paraId="542CC448" w14:textId="49678D58" w:rsidR="00D161F7" w:rsidRDefault="00546379" w:rsidP="00546379">
            <w:pPr>
              <w:pStyle w:val="ListParagraph"/>
              <w:numPr>
                <w:ilvl w:val="0"/>
                <w:numId w:val="2"/>
              </w:numPr>
            </w:pPr>
            <w:r>
              <w:t>International - Uncertain of potential vulnerabilities from foreign cyber actors</w:t>
            </w:r>
          </w:p>
        </w:tc>
      </w:tr>
      <w:tr w:rsidR="00320E1C" w14:paraId="4A065737" w14:textId="77777777" w:rsidTr="00B901DF">
        <w:tc>
          <w:tcPr>
            <w:tcW w:w="9016" w:type="dxa"/>
            <w:gridSpan w:val="2"/>
            <w:shd w:val="clear" w:color="auto" w:fill="9CC2E5" w:themeFill="accent5" w:themeFillTint="99"/>
          </w:tcPr>
          <w:p w14:paraId="3408A09C" w14:textId="2EC92067" w:rsidR="00320E1C" w:rsidRPr="00E457FD" w:rsidRDefault="00E457FD" w:rsidP="0057781D">
            <w:pPr>
              <w:rPr>
                <w:b/>
                <w:bCs/>
              </w:rPr>
            </w:pPr>
            <w:r w:rsidRPr="00E457FD">
              <w:rPr>
                <w:b/>
                <w:bCs/>
              </w:rPr>
              <w:t>Opportunities for improvement</w:t>
            </w:r>
          </w:p>
        </w:tc>
      </w:tr>
      <w:tr w:rsidR="00320E1C" w14:paraId="274471B7" w14:textId="77777777" w:rsidTr="00491258">
        <w:tc>
          <w:tcPr>
            <w:tcW w:w="3539" w:type="dxa"/>
          </w:tcPr>
          <w:p w14:paraId="38C769FD" w14:textId="661F1C70" w:rsidR="00320E1C" w:rsidRDefault="001A5BBC" w:rsidP="0057781D">
            <w:r>
              <w:t>What does data success look like to you?</w:t>
            </w:r>
          </w:p>
        </w:tc>
        <w:tc>
          <w:tcPr>
            <w:tcW w:w="5477" w:type="dxa"/>
          </w:tcPr>
          <w:p w14:paraId="11CB2C66" w14:textId="77777777" w:rsidR="00E457FD" w:rsidRDefault="00E457FD" w:rsidP="00E457FD">
            <w:pPr>
              <w:pStyle w:val="ListParagraph"/>
              <w:numPr>
                <w:ilvl w:val="0"/>
                <w:numId w:val="3"/>
              </w:numPr>
              <w:ind w:left="343"/>
            </w:pPr>
            <w:r>
              <w:t>Identify familiarity with frameworks</w:t>
            </w:r>
          </w:p>
          <w:p w14:paraId="3A72F8AE" w14:textId="77777777" w:rsidR="00E457FD" w:rsidRDefault="00E457FD" w:rsidP="00E457FD">
            <w:pPr>
              <w:pStyle w:val="ListParagraph"/>
              <w:numPr>
                <w:ilvl w:val="0"/>
                <w:numId w:val="3"/>
              </w:numPr>
              <w:ind w:left="343"/>
            </w:pPr>
            <w:r>
              <w:t>Is there appetite in learning from others?</w:t>
            </w:r>
          </w:p>
          <w:p w14:paraId="5539D8F1" w14:textId="67BB0AD1" w:rsidR="00320E1C" w:rsidRDefault="00E457FD" w:rsidP="00E457FD">
            <w:r>
              <w:t>How would you improve the current system</w:t>
            </w:r>
          </w:p>
        </w:tc>
      </w:tr>
      <w:tr w:rsidR="00FE392B" w14:paraId="3B273F90" w14:textId="77777777" w:rsidTr="00491258">
        <w:tc>
          <w:tcPr>
            <w:tcW w:w="3539" w:type="dxa"/>
          </w:tcPr>
          <w:p w14:paraId="03068ED4" w14:textId="1885A8C9" w:rsidR="00FE392B" w:rsidRDefault="00FD70CC" w:rsidP="0057781D">
            <w:r>
              <w:t>In your opinion, how do we get people to share their data?</w:t>
            </w:r>
          </w:p>
        </w:tc>
        <w:tc>
          <w:tcPr>
            <w:tcW w:w="5477" w:type="dxa"/>
          </w:tcPr>
          <w:p w14:paraId="3186BCFA" w14:textId="2F6E62BE" w:rsidR="00FD70CC" w:rsidRDefault="00FD70CC" w:rsidP="00FD70CC">
            <w:pPr>
              <w:pStyle w:val="ListParagraph"/>
              <w:numPr>
                <w:ilvl w:val="0"/>
                <w:numId w:val="6"/>
              </w:numPr>
              <w:ind w:left="343"/>
            </w:pPr>
            <w:r>
              <w:t>Cultural (</w:t>
            </w:r>
            <w:r w:rsidR="001B257F">
              <w:t>i.e.,</w:t>
            </w:r>
            <w:r>
              <w:t xml:space="preserve"> sharing requirements come from the top?)</w:t>
            </w:r>
          </w:p>
          <w:p w14:paraId="190C92B2" w14:textId="77777777" w:rsidR="00FD70CC" w:rsidRDefault="00FD70CC" w:rsidP="00FD70CC">
            <w:pPr>
              <w:pStyle w:val="ListParagraph"/>
              <w:numPr>
                <w:ilvl w:val="0"/>
                <w:numId w:val="6"/>
              </w:numPr>
              <w:ind w:left="343"/>
            </w:pPr>
            <w:r>
              <w:t>Legislation and regulation impediments?</w:t>
            </w:r>
          </w:p>
          <w:p w14:paraId="2DA201AE" w14:textId="12648245" w:rsidR="00FE392B" w:rsidRDefault="00FD70CC" w:rsidP="00FD70CC">
            <w:r>
              <w:t>Data security?</w:t>
            </w:r>
          </w:p>
        </w:tc>
      </w:tr>
    </w:tbl>
    <w:p w14:paraId="61FB62E7" w14:textId="57F8329B" w:rsidR="0057781D" w:rsidRDefault="0057781D" w:rsidP="0057781D"/>
    <w:p w14:paraId="02FE28D0" w14:textId="77777777" w:rsidR="00447FF9" w:rsidRDefault="00447FF9" w:rsidP="0057781D"/>
    <w:sectPr w:rsidR="00447FF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7BC34" w14:textId="77777777" w:rsidR="006B3CFD" w:rsidRDefault="006B3CFD" w:rsidP="0057781D">
      <w:pPr>
        <w:spacing w:after="0" w:line="240" w:lineRule="auto"/>
      </w:pPr>
      <w:r>
        <w:separator/>
      </w:r>
    </w:p>
  </w:endnote>
  <w:endnote w:type="continuationSeparator" w:id="0">
    <w:p w14:paraId="06FD5042" w14:textId="77777777" w:rsidR="006B3CFD" w:rsidRDefault="006B3CFD" w:rsidP="00577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7BD6A" w14:textId="77777777" w:rsidR="001C578E" w:rsidRDefault="001C57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44305" w14:textId="18B37C8C" w:rsidR="0057781D" w:rsidRDefault="0057781D">
    <w:pPr>
      <w:pStyle w:val="Footer"/>
    </w:pPr>
    <w:r>
      <w:t>Version 0.1</w:t>
    </w:r>
    <w:r>
      <w:tab/>
    </w:r>
    <w:r>
      <w:tab/>
      <w:t>Feb 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054F1" w14:textId="77777777" w:rsidR="001C578E" w:rsidRDefault="001C57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3B1EF" w14:textId="77777777" w:rsidR="006B3CFD" w:rsidRDefault="006B3CFD" w:rsidP="0057781D">
      <w:pPr>
        <w:spacing w:after="0" w:line="240" w:lineRule="auto"/>
      </w:pPr>
      <w:r>
        <w:separator/>
      </w:r>
    </w:p>
  </w:footnote>
  <w:footnote w:type="continuationSeparator" w:id="0">
    <w:p w14:paraId="2661F6F8" w14:textId="77777777" w:rsidR="006B3CFD" w:rsidRDefault="006B3CFD" w:rsidP="005778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5C69E" w14:textId="77777777" w:rsidR="001C578E" w:rsidRDefault="001C57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D2A05" w14:textId="481BD069" w:rsidR="0057781D" w:rsidRPr="001C578E" w:rsidRDefault="001C578E" w:rsidP="001C578E">
    <w:pPr>
      <w:pStyle w:val="Header"/>
      <w:jc w:val="center"/>
      <w:rPr>
        <w:b/>
        <w:bCs/>
      </w:rPr>
    </w:pPr>
    <w:r w:rsidRPr="001C578E">
      <w:rPr>
        <w:b/>
        <w:bCs/>
      </w:rPr>
      <w:t>Appendix 2</w:t>
    </w:r>
  </w:p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05"/>
      <w:gridCol w:w="3005"/>
      <w:gridCol w:w="3006"/>
    </w:tblGrid>
    <w:tr w:rsidR="0057781D" w14:paraId="09C73343" w14:textId="77777777" w:rsidTr="0057781D">
      <w:tc>
        <w:tcPr>
          <w:tcW w:w="3005" w:type="dxa"/>
        </w:tcPr>
        <w:p w14:paraId="7F4B54AD" w14:textId="77777777" w:rsidR="0057781D" w:rsidRDefault="0057781D">
          <w:pPr>
            <w:pStyle w:val="Header"/>
          </w:pPr>
          <w:r w:rsidRPr="0057781D">
            <w:rPr>
              <w:b/>
              <w:bCs/>
            </w:rPr>
            <w:t>Interview Guide</w:t>
          </w:r>
          <w:r>
            <w:t xml:space="preserve">: </w:t>
          </w:r>
        </w:p>
        <w:p w14:paraId="1F0F07F3" w14:textId="188D498D" w:rsidR="0057781D" w:rsidRDefault="0057781D">
          <w:pPr>
            <w:pStyle w:val="Header"/>
          </w:pPr>
          <w:r>
            <w:t>Data custodian perspectives on data sharing</w:t>
          </w:r>
        </w:p>
      </w:tc>
      <w:tc>
        <w:tcPr>
          <w:tcW w:w="3005" w:type="dxa"/>
        </w:tcPr>
        <w:p w14:paraId="1EB0B532" w14:textId="77777777" w:rsidR="0057781D" w:rsidRDefault="0057781D">
          <w:pPr>
            <w:pStyle w:val="Header"/>
          </w:pPr>
        </w:p>
      </w:tc>
      <w:tc>
        <w:tcPr>
          <w:tcW w:w="3006" w:type="dxa"/>
        </w:tcPr>
        <w:p w14:paraId="7C23F050" w14:textId="454E0ADB" w:rsidR="0057781D" w:rsidRDefault="0057781D">
          <w:pPr>
            <w:pStyle w:val="Header"/>
          </w:pPr>
          <w:r>
            <w:rPr>
              <w:noProof/>
            </w:rPr>
            <w:drawing>
              <wp:inline distT="0" distB="0" distL="0" distR="0" wp14:anchorId="5E0356D6" wp14:editId="54683FCB">
                <wp:extent cx="1724025" cy="323215"/>
                <wp:effectExtent l="0" t="0" r="9525" b="635"/>
                <wp:docPr id="1" name="Picture 1" descr="A picture containing icon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Picture 1" descr="A picture containing icon&#10;&#10;Description automatically generated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7716" cy="3389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3C30E158" w14:textId="77777777" w:rsidR="0057781D" w:rsidRDefault="005778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E47D1" w14:textId="77777777" w:rsidR="001C578E" w:rsidRDefault="001C57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97BE0"/>
    <w:multiLevelType w:val="hybridMultilevel"/>
    <w:tmpl w:val="3CAC10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A4E4B"/>
    <w:multiLevelType w:val="hybridMultilevel"/>
    <w:tmpl w:val="B01238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6664E"/>
    <w:multiLevelType w:val="hybridMultilevel"/>
    <w:tmpl w:val="09D0E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70367"/>
    <w:multiLevelType w:val="hybridMultilevel"/>
    <w:tmpl w:val="85047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70B67"/>
    <w:multiLevelType w:val="hybridMultilevel"/>
    <w:tmpl w:val="829C36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E0CE2"/>
    <w:multiLevelType w:val="hybridMultilevel"/>
    <w:tmpl w:val="B816A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774E6"/>
    <w:multiLevelType w:val="hybridMultilevel"/>
    <w:tmpl w:val="E752C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00AE4"/>
    <w:multiLevelType w:val="hybridMultilevel"/>
    <w:tmpl w:val="DD8840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840173">
    <w:abstractNumId w:val="5"/>
  </w:num>
  <w:num w:numId="2" w16cid:durableId="757946361">
    <w:abstractNumId w:val="6"/>
  </w:num>
  <w:num w:numId="3" w16cid:durableId="11886459">
    <w:abstractNumId w:val="3"/>
  </w:num>
  <w:num w:numId="4" w16cid:durableId="899245991">
    <w:abstractNumId w:val="4"/>
  </w:num>
  <w:num w:numId="5" w16cid:durableId="829062487">
    <w:abstractNumId w:val="1"/>
  </w:num>
  <w:num w:numId="6" w16cid:durableId="390882459">
    <w:abstractNumId w:val="2"/>
  </w:num>
  <w:num w:numId="7" w16cid:durableId="339476735">
    <w:abstractNumId w:val="0"/>
  </w:num>
  <w:num w:numId="8" w16cid:durableId="673341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1D"/>
    <w:rsid w:val="00064E9D"/>
    <w:rsid w:val="000F4EFC"/>
    <w:rsid w:val="0015648D"/>
    <w:rsid w:val="001740DE"/>
    <w:rsid w:val="00183840"/>
    <w:rsid w:val="001A2F05"/>
    <w:rsid w:val="001A5BBC"/>
    <w:rsid w:val="001B257F"/>
    <w:rsid w:val="001C578E"/>
    <w:rsid w:val="0025567B"/>
    <w:rsid w:val="00284F16"/>
    <w:rsid w:val="002F331D"/>
    <w:rsid w:val="00313DFC"/>
    <w:rsid w:val="00320E1C"/>
    <w:rsid w:val="0038019E"/>
    <w:rsid w:val="00381FDB"/>
    <w:rsid w:val="0041231D"/>
    <w:rsid w:val="00447FF9"/>
    <w:rsid w:val="00491258"/>
    <w:rsid w:val="00524EE2"/>
    <w:rsid w:val="00546379"/>
    <w:rsid w:val="0057781D"/>
    <w:rsid w:val="005D23C6"/>
    <w:rsid w:val="005E3BC2"/>
    <w:rsid w:val="00684F96"/>
    <w:rsid w:val="006B3CFD"/>
    <w:rsid w:val="00797596"/>
    <w:rsid w:val="007D6276"/>
    <w:rsid w:val="00893DF9"/>
    <w:rsid w:val="008E3F65"/>
    <w:rsid w:val="008F21EA"/>
    <w:rsid w:val="008F3DD1"/>
    <w:rsid w:val="00A217D1"/>
    <w:rsid w:val="00B04AFD"/>
    <w:rsid w:val="00B12D1F"/>
    <w:rsid w:val="00B901DF"/>
    <w:rsid w:val="00CA1234"/>
    <w:rsid w:val="00D01EFF"/>
    <w:rsid w:val="00D161F7"/>
    <w:rsid w:val="00D460B1"/>
    <w:rsid w:val="00D6762F"/>
    <w:rsid w:val="00D853A9"/>
    <w:rsid w:val="00DD2E95"/>
    <w:rsid w:val="00E457FD"/>
    <w:rsid w:val="00F60C96"/>
    <w:rsid w:val="00F9048B"/>
    <w:rsid w:val="00FD70CC"/>
    <w:rsid w:val="00FE392B"/>
    <w:rsid w:val="00FF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793D"/>
  <w15:chartTrackingRefBased/>
  <w15:docId w15:val="{8B7F0BD7-ECCB-4707-A1EE-D38881B7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81D"/>
  </w:style>
  <w:style w:type="paragraph" w:styleId="Footer">
    <w:name w:val="footer"/>
    <w:basedOn w:val="Normal"/>
    <w:link w:val="FooterChar"/>
    <w:uiPriority w:val="99"/>
    <w:unhideWhenUsed/>
    <w:rsid w:val="00577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81D"/>
  </w:style>
  <w:style w:type="table" w:styleId="TableGrid">
    <w:name w:val="Table Grid"/>
    <w:basedOn w:val="TableNormal"/>
    <w:uiPriority w:val="39"/>
    <w:rsid w:val="00577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78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17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e63394-b377-4d36-97ec-13f07ef5a70b" xsi:nil="true"/>
    <lcf76f155ced4ddcb4097134ff3c332f xmlns="dd5b4632-379a-426f-8081-06d5179852a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30DD3F0004845AA22F1817813330B" ma:contentTypeVersion="14" ma:contentTypeDescription="Create a new document." ma:contentTypeScope="" ma:versionID="3293789dd0829fbd131cc3f620b068ee">
  <xsd:schema xmlns:xsd="http://www.w3.org/2001/XMLSchema" xmlns:xs="http://www.w3.org/2001/XMLSchema" xmlns:p="http://schemas.microsoft.com/office/2006/metadata/properties" xmlns:ns2="dd5b4632-379a-426f-8081-06d5179852a6" xmlns:ns3="56e63394-b377-4d36-97ec-13f07ef5a70b" targetNamespace="http://schemas.microsoft.com/office/2006/metadata/properties" ma:root="true" ma:fieldsID="f5065317e9d071d35000a50c0564a71f" ns2:_="" ns3:_="">
    <xsd:import namespace="dd5b4632-379a-426f-8081-06d5179852a6"/>
    <xsd:import namespace="56e63394-b377-4d36-97ec-13f07ef5a7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b4632-379a-426f-8081-06d517985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63394-b377-4d36-97ec-13f07ef5a70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f3e44eb-c5d5-4597-b34d-01d9d4c0e99d}" ma:internalName="TaxCatchAll" ma:showField="CatchAllData" ma:web="56e63394-b377-4d36-97ec-13f07ef5a7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7F874F-34EA-4305-8804-232DC656CA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BD5918-DBC1-4B48-8D09-DD2BAFA3528E}">
  <ds:schemaRefs>
    <ds:schemaRef ds:uri="http://schemas.microsoft.com/office/2006/metadata/properties"/>
    <ds:schemaRef ds:uri="http://schemas.microsoft.com/office/infopath/2007/PartnerControls"/>
    <ds:schemaRef ds:uri="56e63394-b377-4d36-97ec-13f07ef5a70b"/>
    <ds:schemaRef ds:uri="dd5b4632-379a-426f-8081-06d5179852a6"/>
  </ds:schemaRefs>
</ds:datastoreItem>
</file>

<file path=customXml/itemProps3.xml><?xml version="1.0" encoding="utf-8"?>
<ds:datastoreItem xmlns:ds="http://schemas.openxmlformats.org/officeDocument/2006/customXml" ds:itemID="{B80E09DC-1636-41F1-ABE4-7C87D75870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5b4632-379a-426f-8081-06d5179852a6"/>
    <ds:schemaRef ds:uri="56e63394-b377-4d36-97ec-13f07ef5a7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Varhol</dc:creator>
  <cp:keywords/>
  <dc:description/>
  <cp:lastModifiedBy>HIMJ</cp:lastModifiedBy>
  <cp:revision>4</cp:revision>
  <dcterms:created xsi:type="dcterms:W3CDTF">2025-03-06T06:35:00Z</dcterms:created>
  <dcterms:modified xsi:type="dcterms:W3CDTF">2025-03-06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30DD3F0004845AA22F1817813330B</vt:lpwstr>
  </property>
</Properties>
</file>